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36B34" w14:textId="77777777" w:rsidR="00B72082" w:rsidRPr="005477FD" w:rsidRDefault="00B72082" w:rsidP="005477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77F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2544A7C" w14:textId="77777777" w:rsidR="00B72082" w:rsidRPr="005477FD" w:rsidRDefault="00B72082" w:rsidP="005477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BA516B" w14:textId="77777777" w:rsidR="00B72082" w:rsidRPr="005477FD" w:rsidRDefault="00B72082" w:rsidP="005477F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77FD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p w14:paraId="34D21C3C" w14:textId="77777777" w:rsidR="00B72082" w:rsidRPr="005477FD" w:rsidRDefault="00B72082" w:rsidP="005477F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47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st of primer sets evaluated for their efficient detection of </w:t>
      </w:r>
      <w:r w:rsidRPr="005477F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S6110</w:t>
      </w:r>
      <w:r w:rsidRPr="00547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HDA.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3686"/>
        <w:gridCol w:w="1276"/>
        <w:gridCol w:w="1842"/>
      </w:tblGrid>
      <w:tr w:rsidR="00B72082" w:rsidRPr="005477FD" w14:paraId="6097A763" w14:textId="77777777" w:rsidTr="00172397">
        <w:trPr>
          <w:trHeight w:val="593"/>
          <w:jc w:val="center"/>
        </w:trPr>
        <w:tc>
          <w:tcPr>
            <w:tcW w:w="1271" w:type="dxa"/>
            <w:vAlign w:val="center"/>
          </w:tcPr>
          <w:p w14:paraId="7B9203A2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1559" w:type="dxa"/>
            <w:vAlign w:val="center"/>
          </w:tcPr>
          <w:p w14:paraId="2BA255E3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(F)/ Reverse (R)</w:t>
            </w:r>
          </w:p>
        </w:tc>
        <w:tc>
          <w:tcPr>
            <w:tcW w:w="3686" w:type="dxa"/>
            <w:vAlign w:val="center"/>
          </w:tcPr>
          <w:p w14:paraId="0DC5BF02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276" w:type="dxa"/>
            <w:vAlign w:val="center"/>
          </w:tcPr>
          <w:p w14:paraId="763D6586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plicon size</w:t>
            </w:r>
          </w:p>
        </w:tc>
        <w:tc>
          <w:tcPr>
            <w:tcW w:w="1842" w:type="dxa"/>
            <w:vAlign w:val="center"/>
          </w:tcPr>
          <w:p w14:paraId="2C6CAF8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B72082" w:rsidRPr="005477FD" w14:paraId="2A4F6FCC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34FD61C6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1</w:t>
            </w:r>
          </w:p>
        </w:tc>
        <w:tc>
          <w:tcPr>
            <w:tcW w:w="1559" w:type="dxa"/>
            <w:vAlign w:val="center"/>
          </w:tcPr>
          <w:p w14:paraId="779CB67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52116672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aagaaggcgtactcgacctgaaagacgttat</w:t>
            </w:r>
          </w:p>
        </w:tc>
        <w:tc>
          <w:tcPr>
            <w:tcW w:w="1276" w:type="dxa"/>
            <w:vMerge w:val="restart"/>
            <w:vAlign w:val="center"/>
          </w:tcPr>
          <w:p w14:paraId="009414A3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</w:t>
            </w:r>
          </w:p>
        </w:tc>
        <w:tc>
          <w:tcPr>
            <w:tcW w:w="1842" w:type="dxa"/>
            <w:vMerge w:val="restart"/>
            <w:vAlign w:val="center"/>
          </w:tcPr>
          <w:p w14:paraId="4BE84FEF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09BAEFEA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4480C099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A697F1B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5C3DFA43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cgctgaaccggatcgatgtgtactgagat</w:t>
            </w:r>
          </w:p>
        </w:tc>
        <w:tc>
          <w:tcPr>
            <w:tcW w:w="1276" w:type="dxa"/>
            <w:vMerge/>
            <w:vAlign w:val="center"/>
          </w:tcPr>
          <w:p w14:paraId="50B6B2C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0BF67A3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7A53C273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6392A15F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2</w:t>
            </w:r>
          </w:p>
        </w:tc>
        <w:tc>
          <w:tcPr>
            <w:tcW w:w="1559" w:type="dxa"/>
            <w:vAlign w:val="center"/>
          </w:tcPr>
          <w:p w14:paraId="0B45B0A7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0B96A2C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caacggcctatacaagaccgagctgatcaaa</w:t>
            </w:r>
          </w:p>
        </w:tc>
        <w:tc>
          <w:tcPr>
            <w:tcW w:w="1276" w:type="dxa"/>
            <w:vMerge w:val="restart"/>
            <w:vAlign w:val="center"/>
          </w:tcPr>
          <w:p w14:paraId="2CF06BC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4</w:t>
            </w:r>
          </w:p>
        </w:tc>
        <w:tc>
          <w:tcPr>
            <w:tcW w:w="1842" w:type="dxa"/>
            <w:vMerge w:val="restart"/>
            <w:vAlign w:val="center"/>
          </w:tcPr>
          <w:p w14:paraId="1E63EBA4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43D541CC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7A57A7BD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FCB088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7B1206A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tactggtagaggcggcgatggttgaa</w:t>
            </w:r>
          </w:p>
        </w:tc>
        <w:tc>
          <w:tcPr>
            <w:tcW w:w="1276" w:type="dxa"/>
            <w:vMerge/>
            <w:vAlign w:val="center"/>
          </w:tcPr>
          <w:p w14:paraId="7D96A4BC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173ABF9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19821D23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674A1A8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3</w:t>
            </w:r>
          </w:p>
        </w:tc>
        <w:tc>
          <w:tcPr>
            <w:tcW w:w="1559" w:type="dxa"/>
            <w:vAlign w:val="center"/>
          </w:tcPr>
          <w:p w14:paraId="20E9A58F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3E812EF9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ggtcggaagctcctatgacaatgcacta</w:t>
            </w:r>
          </w:p>
        </w:tc>
        <w:tc>
          <w:tcPr>
            <w:tcW w:w="1276" w:type="dxa"/>
            <w:vMerge w:val="restart"/>
            <w:vAlign w:val="center"/>
          </w:tcPr>
          <w:p w14:paraId="7CF3DFF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842" w:type="dxa"/>
            <w:vMerge w:val="restart"/>
            <w:vAlign w:val="center"/>
          </w:tcPr>
          <w:p w14:paraId="32E515CD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0BCCDD58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2FA47C04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436770D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4882002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tgccgggtttgatcagctcggtctt</w:t>
            </w:r>
          </w:p>
        </w:tc>
        <w:tc>
          <w:tcPr>
            <w:tcW w:w="1276" w:type="dxa"/>
            <w:vMerge/>
            <w:vAlign w:val="center"/>
          </w:tcPr>
          <w:p w14:paraId="3E4C5DC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12B6D9C4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7B4C52CA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4D5421BB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4</w:t>
            </w:r>
          </w:p>
        </w:tc>
        <w:tc>
          <w:tcPr>
            <w:tcW w:w="1559" w:type="dxa"/>
            <w:vAlign w:val="center"/>
          </w:tcPr>
          <w:p w14:paraId="2F9ED59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7B747603" w14:textId="77777777" w:rsidR="00B72082" w:rsidRPr="005477FD" w:rsidRDefault="00B72082" w:rsidP="00172397">
            <w:pPr>
              <w:tabs>
                <w:tab w:val="left" w:pos="147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gatggcgaactcaaggagcacatca</w:t>
            </w:r>
          </w:p>
        </w:tc>
        <w:tc>
          <w:tcPr>
            <w:tcW w:w="1276" w:type="dxa"/>
            <w:vMerge w:val="restart"/>
            <w:vAlign w:val="center"/>
          </w:tcPr>
          <w:p w14:paraId="3DE05CD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1842" w:type="dxa"/>
            <w:vMerge w:val="restart"/>
            <w:vAlign w:val="center"/>
          </w:tcPr>
          <w:p w14:paraId="63562813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6E5AEDBF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3A11132F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C19B908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41DC424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cacggttcagggttagccacacttt</w:t>
            </w:r>
          </w:p>
        </w:tc>
        <w:tc>
          <w:tcPr>
            <w:tcW w:w="1276" w:type="dxa"/>
            <w:vMerge/>
            <w:vAlign w:val="center"/>
          </w:tcPr>
          <w:p w14:paraId="39E72D27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74BC1412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1132888B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315FB84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5</w:t>
            </w:r>
          </w:p>
        </w:tc>
        <w:tc>
          <w:tcPr>
            <w:tcW w:w="1559" w:type="dxa"/>
            <w:vAlign w:val="center"/>
          </w:tcPr>
          <w:p w14:paraId="402DCB1F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37D62EB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gtttacggtgcccgcaaagtgtggctaa</w:t>
            </w:r>
          </w:p>
        </w:tc>
        <w:tc>
          <w:tcPr>
            <w:tcW w:w="1276" w:type="dxa"/>
            <w:vMerge w:val="restart"/>
            <w:vAlign w:val="center"/>
          </w:tcPr>
          <w:p w14:paraId="2ECBF7A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1842" w:type="dxa"/>
            <w:vMerge w:val="restart"/>
            <w:vAlign w:val="center"/>
          </w:tcPr>
          <w:p w14:paraId="61E7B5B3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783559E9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5AAD0147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A16F74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1E185920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ttggtcatcagccgttcgacggtgcatct</w:t>
            </w:r>
          </w:p>
        </w:tc>
        <w:tc>
          <w:tcPr>
            <w:tcW w:w="1276" w:type="dxa"/>
            <w:vMerge/>
            <w:vAlign w:val="center"/>
          </w:tcPr>
          <w:p w14:paraId="271FD24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0AD3BE39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7E5C6D7F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31C72B3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6</w:t>
            </w:r>
          </w:p>
        </w:tc>
        <w:tc>
          <w:tcPr>
            <w:tcW w:w="1559" w:type="dxa"/>
            <w:vAlign w:val="center"/>
          </w:tcPr>
          <w:p w14:paraId="40D2BD12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6FAC235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ctcagtacacatcgatccggttcagc</w:t>
            </w:r>
          </w:p>
        </w:tc>
        <w:tc>
          <w:tcPr>
            <w:tcW w:w="1276" w:type="dxa"/>
            <w:vMerge w:val="restart"/>
            <w:vAlign w:val="center"/>
          </w:tcPr>
          <w:p w14:paraId="39D3DB14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1</w:t>
            </w:r>
          </w:p>
        </w:tc>
        <w:tc>
          <w:tcPr>
            <w:tcW w:w="1842" w:type="dxa"/>
            <w:vMerge w:val="restart"/>
            <w:vAlign w:val="center"/>
          </w:tcPr>
          <w:p w14:paraId="0F886376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4E22D6B0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3AE193D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AF1EFA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2E82E0BC" w14:textId="77777777" w:rsidR="00B72082" w:rsidRPr="005477FD" w:rsidRDefault="00B72082" w:rsidP="00172397">
            <w:pPr>
              <w:tabs>
                <w:tab w:val="left" w:pos="198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tgatcgtctcggctagtgcattgtcata</w:t>
            </w:r>
          </w:p>
        </w:tc>
        <w:tc>
          <w:tcPr>
            <w:tcW w:w="1276" w:type="dxa"/>
            <w:vMerge/>
            <w:vAlign w:val="center"/>
          </w:tcPr>
          <w:p w14:paraId="6DF45FD7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530DA940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01C5A1BB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299300FF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7</w:t>
            </w:r>
          </w:p>
        </w:tc>
        <w:tc>
          <w:tcPr>
            <w:tcW w:w="1559" w:type="dxa"/>
            <w:vAlign w:val="center"/>
          </w:tcPr>
          <w:p w14:paraId="0799EF10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3774E3AC" w14:textId="77777777" w:rsidR="00B72082" w:rsidRPr="005477FD" w:rsidRDefault="00B72082" w:rsidP="00172397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gcgaactcaaggagcacatca</w:t>
            </w:r>
          </w:p>
        </w:tc>
        <w:tc>
          <w:tcPr>
            <w:tcW w:w="1276" w:type="dxa"/>
            <w:vMerge w:val="restart"/>
            <w:vAlign w:val="center"/>
          </w:tcPr>
          <w:p w14:paraId="1A4F136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9</w:t>
            </w:r>
          </w:p>
        </w:tc>
        <w:tc>
          <w:tcPr>
            <w:tcW w:w="1842" w:type="dxa"/>
            <w:vMerge w:val="restart"/>
            <w:vAlign w:val="center"/>
          </w:tcPr>
          <w:p w14:paraId="66A9238C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4E3D6247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15DA3DA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7CFF4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065A00B7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ggttcagggttagccacacttt</w:t>
            </w:r>
          </w:p>
        </w:tc>
        <w:tc>
          <w:tcPr>
            <w:tcW w:w="1276" w:type="dxa"/>
            <w:vMerge/>
            <w:vAlign w:val="center"/>
          </w:tcPr>
          <w:p w14:paraId="45DA2FB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5E647084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2A91170D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23F00DF8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8</w:t>
            </w:r>
          </w:p>
        </w:tc>
        <w:tc>
          <w:tcPr>
            <w:tcW w:w="1559" w:type="dxa"/>
            <w:vAlign w:val="center"/>
          </w:tcPr>
          <w:p w14:paraId="4B54A43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092C592D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catcgacctactacgaccacatcaac</w:t>
            </w:r>
          </w:p>
        </w:tc>
        <w:tc>
          <w:tcPr>
            <w:tcW w:w="1276" w:type="dxa"/>
            <w:vMerge w:val="restart"/>
            <w:vAlign w:val="center"/>
          </w:tcPr>
          <w:p w14:paraId="0565D79C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8</w:t>
            </w:r>
          </w:p>
        </w:tc>
        <w:tc>
          <w:tcPr>
            <w:tcW w:w="1842" w:type="dxa"/>
            <w:vMerge w:val="restart"/>
            <w:vAlign w:val="center"/>
          </w:tcPr>
          <w:p w14:paraId="2F0D415B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3072E9D7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1B2E232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406F89D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2A7C8564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actttgcgggcaccgtaaacac</w:t>
            </w:r>
          </w:p>
        </w:tc>
        <w:tc>
          <w:tcPr>
            <w:tcW w:w="1276" w:type="dxa"/>
            <w:vMerge/>
            <w:vAlign w:val="center"/>
          </w:tcPr>
          <w:p w14:paraId="06160574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15DBE87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72ACBD71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43819C32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9</w:t>
            </w:r>
          </w:p>
        </w:tc>
        <w:tc>
          <w:tcPr>
            <w:tcW w:w="1559" w:type="dxa"/>
            <w:vAlign w:val="center"/>
          </w:tcPr>
          <w:p w14:paraId="5E5201C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0B1A2FEB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cagtacacatcgatccggttcagcga</w:t>
            </w:r>
          </w:p>
        </w:tc>
        <w:tc>
          <w:tcPr>
            <w:tcW w:w="1276" w:type="dxa"/>
            <w:vMerge w:val="restart"/>
            <w:vAlign w:val="center"/>
          </w:tcPr>
          <w:p w14:paraId="06AD05F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2</w:t>
            </w:r>
          </w:p>
        </w:tc>
        <w:tc>
          <w:tcPr>
            <w:tcW w:w="1842" w:type="dxa"/>
            <w:vMerge w:val="restart"/>
            <w:vAlign w:val="center"/>
          </w:tcPr>
          <w:p w14:paraId="36C9B18A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B72082" w:rsidRPr="005477FD" w14:paraId="423447D8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67EC8EBC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92CB7B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43908CCB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gttgatcgtctcggctagtgcattgt</w:t>
            </w:r>
          </w:p>
        </w:tc>
        <w:tc>
          <w:tcPr>
            <w:tcW w:w="1276" w:type="dxa"/>
            <w:vMerge/>
            <w:vAlign w:val="center"/>
          </w:tcPr>
          <w:p w14:paraId="1B76334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2099AAA5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72082" w:rsidRPr="005477FD" w14:paraId="2C764C0D" w14:textId="77777777" w:rsidTr="00172397">
        <w:trPr>
          <w:jc w:val="center"/>
        </w:trPr>
        <w:tc>
          <w:tcPr>
            <w:tcW w:w="1271" w:type="dxa"/>
            <w:vMerge w:val="restart"/>
            <w:vAlign w:val="center"/>
          </w:tcPr>
          <w:p w14:paraId="6AB5036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6110-10</w:t>
            </w:r>
          </w:p>
        </w:tc>
        <w:tc>
          <w:tcPr>
            <w:tcW w:w="1559" w:type="dxa"/>
            <w:vAlign w:val="center"/>
          </w:tcPr>
          <w:p w14:paraId="3D4F9F3E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3686" w:type="dxa"/>
            <w:vAlign w:val="center"/>
          </w:tcPr>
          <w:p w14:paraId="329CE2CB" w14:textId="77777777" w:rsidR="00B72082" w:rsidRPr="005477FD" w:rsidRDefault="00B72082" w:rsidP="00172397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acaagaaggcgtactcgacctga</w:t>
            </w:r>
          </w:p>
        </w:tc>
        <w:tc>
          <w:tcPr>
            <w:tcW w:w="1276" w:type="dxa"/>
            <w:vMerge w:val="restart"/>
            <w:vAlign w:val="center"/>
          </w:tcPr>
          <w:p w14:paraId="47B55459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</w:t>
            </w:r>
          </w:p>
        </w:tc>
        <w:tc>
          <w:tcPr>
            <w:tcW w:w="1842" w:type="dxa"/>
            <w:vMerge w:val="restart"/>
            <w:vAlign w:val="center"/>
          </w:tcPr>
          <w:p w14:paraId="1271A291" w14:textId="77777777" w:rsidR="00B72082" w:rsidRPr="005477FD" w:rsidRDefault="00B72082" w:rsidP="001723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(Barreda-Garcia et al., 2016)</w:t>
            </w:r>
          </w:p>
        </w:tc>
      </w:tr>
      <w:tr w:rsidR="00B72082" w:rsidRPr="005477FD" w14:paraId="2E79CC16" w14:textId="77777777" w:rsidTr="00172397">
        <w:trPr>
          <w:jc w:val="center"/>
        </w:trPr>
        <w:tc>
          <w:tcPr>
            <w:tcW w:w="1271" w:type="dxa"/>
            <w:vMerge/>
            <w:vAlign w:val="center"/>
          </w:tcPr>
          <w:p w14:paraId="51504B1D" w14:textId="77777777" w:rsidR="00B72082" w:rsidRPr="005477FD" w:rsidRDefault="00B72082" w:rsidP="002B19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5E80D0" w14:textId="77777777" w:rsidR="00B72082" w:rsidRPr="005477FD" w:rsidRDefault="00B72082" w:rsidP="002B19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686" w:type="dxa"/>
            <w:vAlign w:val="center"/>
          </w:tcPr>
          <w:p w14:paraId="148066E9" w14:textId="77777777" w:rsidR="00B72082" w:rsidRPr="005477FD" w:rsidRDefault="00B72082" w:rsidP="002B19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47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cgctgaaccggatcgatgtgtact</w:t>
            </w:r>
          </w:p>
        </w:tc>
        <w:tc>
          <w:tcPr>
            <w:tcW w:w="1276" w:type="dxa"/>
            <w:vMerge/>
            <w:vAlign w:val="center"/>
          </w:tcPr>
          <w:p w14:paraId="1CF8A6BA" w14:textId="77777777" w:rsidR="00B72082" w:rsidRPr="005477FD" w:rsidRDefault="00B72082" w:rsidP="002B19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14:paraId="0A20FC40" w14:textId="77777777" w:rsidR="00B72082" w:rsidRPr="005477FD" w:rsidRDefault="00B72082" w:rsidP="002B19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1197419C" w14:textId="77777777" w:rsidR="00B72082" w:rsidRPr="005477FD" w:rsidRDefault="00B72082">
      <w:pPr>
        <w:rPr>
          <w:rFonts w:ascii="Times New Roman" w:hAnsi="Times New Roman" w:cs="Times New Roman"/>
        </w:rPr>
      </w:pPr>
    </w:p>
    <w:p w14:paraId="72BCBA70" w14:textId="77777777" w:rsidR="00B72082" w:rsidRPr="00172397" w:rsidRDefault="00B72082" w:rsidP="0017239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477F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E39FC4E" w14:textId="77777777" w:rsidR="00B72082" w:rsidRPr="00172397" w:rsidRDefault="00B72082" w:rsidP="00172397">
      <w:pPr>
        <w:pStyle w:val="EndNoteBibliography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172397">
        <w:rPr>
          <w:rFonts w:ascii="Times New Roman" w:hAnsi="Times New Roman" w:cs="Times New Roman"/>
          <w:sz w:val="24"/>
          <w:szCs w:val="24"/>
        </w:rPr>
        <w:t>Barreda-Garcia, S., Miranda-Castro, R., de-Los-Santos-Alvarez, N., Miranda-Ordieres, A.J., Lobo-Castanon, M.J., 2016. Comparison of isothermal helicase-dependent amplification and PCR for the detection of Mycobacterium tuberculosis by an electrochemical genomagnetic assay. Anal Bioanal Chem. 408, 8603-8610. doi: 10.1007/s00216-016-9514-z</w:t>
      </w:r>
    </w:p>
    <w:p w14:paraId="6190FA3A" w14:textId="77777777" w:rsidR="00B72082" w:rsidRPr="00172397" w:rsidRDefault="00B72082" w:rsidP="0017239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1DC5E43" w14:textId="77777777" w:rsidR="00AE7FCC" w:rsidRPr="00172397" w:rsidRDefault="00AE7FCC" w:rsidP="0017239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E7FCC" w:rsidRPr="00172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TIyNTYytDQwszRW0lEKTi0uzszPAykwrgUAWp4yz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2082"/>
    <w:rsid w:val="00172397"/>
    <w:rsid w:val="00AE7FCC"/>
    <w:rsid w:val="00B72082"/>
    <w:rsid w:val="00DC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928F"/>
  <w15:chartTrackingRefBased/>
  <w15:docId w15:val="{674AE856-3201-4CEC-86A0-42DE0C87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08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720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0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20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208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1-03-22T02:04:00Z</dcterms:created>
  <dcterms:modified xsi:type="dcterms:W3CDTF">2021-03-22T03:54:00Z</dcterms:modified>
</cp:coreProperties>
</file>